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BD21C" w14:textId="77777777" w:rsidR="00346E34" w:rsidRPr="00D95FEA" w:rsidRDefault="00346E34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Hlk148030216"/>
      <w:r w:rsidRPr="00D95FEA">
        <w:rPr>
          <w:rFonts w:ascii="Times New Roman" w:hAnsi="Times New Roman" w:cs="Times New Roman"/>
          <w:b/>
          <w:sz w:val="24"/>
          <w:lang w:val="en-US"/>
        </w:rPr>
        <w:t xml:space="preserve">JOURNAL OF LEARNING DISABILITIES SUPPLEMENTAL FILE </w:t>
      </w:r>
    </w:p>
    <w:p w14:paraId="57F830B8" w14:textId="2C858D0D" w:rsidR="00346E34" w:rsidRDefault="0050365A" w:rsidP="00D95F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2B2B2B"/>
          <w:sz w:val="24"/>
          <w:lang w:val="en-US"/>
        </w:rPr>
      </w:pP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Derivational Morphology Training in French-Speaking, 9- to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14-Year-Old Children and Adolescents with Developmental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Dyslexia</w:t>
      </w:r>
      <w:bookmarkStart w:id="1" w:name="_GoBack"/>
      <w:bookmarkEnd w:id="1"/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: Does it Improve Morphological Awareness, Reading</w:t>
      </w:r>
      <w:r>
        <w:rPr>
          <w:rFonts w:ascii="Times New Roman" w:hAnsi="Times New Roman" w:cs="Times New Roman"/>
          <w:bCs/>
          <w:color w:val="2B2B2B"/>
          <w:sz w:val="24"/>
          <w:lang w:val="en-US"/>
        </w:rPr>
        <w:t xml:space="preserve"> </w:t>
      </w:r>
      <w:r w:rsidRPr="0050365A">
        <w:rPr>
          <w:rFonts w:ascii="Times New Roman" w:hAnsi="Times New Roman" w:cs="Times New Roman"/>
          <w:bCs/>
          <w:color w:val="2B2B2B"/>
          <w:sz w:val="24"/>
          <w:lang w:val="en-US"/>
        </w:rPr>
        <w:t>and Spelling Outcome Measures?</w:t>
      </w:r>
    </w:p>
    <w:bookmarkEnd w:id="0"/>
    <w:p w14:paraId="1A80EF50" w14:textId="77777777" w:rsidR="0050365A" w:rsidRPr="0050365A" w:rsidRDefault="0050365A" w:rsidP="005036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2B2B2B"/>
          <w:sz w:val="24"/>
          <w:lang w:val="en-US"/>
        </w:rPr>
      </w:pPr>
    </w:p>
    <w:p w14:paraId="24C03B08" w14:textId="4695E812" w:rsidR="00041BB6" w:rsidRPr="0050365A" w:rsidRDefault="00054D43" w:rsidP="00FC0DD7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50365A">
        <w:rPr>
          <w:rFonts w:ascii="Times New Roman" w:hAnsi="Times New Roman" w:cs="Times New Roman"/>
          <w:b/>
          <w:sz w:val="24"/>
          <w:szCs w:val="24"/>
          <w:lang w:val="en-GB"/>
        </w:rPr>
        <w:t>Appendix A</w:t>
      </w:r>
    </w:p>
    <w:p w14:paraId="7DA5784C" w14:textId="7FF4C22B" w:rsidR="00054D43" w:rsidRPr="00FC0DD7" w:rsidRDefault="00E7704B" w:rsidP="00FC0DD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C0DD7">
        <w:rPr>
          <w:rFonts w:ascii="Times New Roman" w:hAnsi="Times New Roman" w:cs="Times New Roman"/>
          <w:i/>
          <w:sz w:val="24"/>
          <w:szCs w:val="24"/>
          <w:lang w:val="en-US"/>
        </w:rPr>
        <w:t>Experimental reading task</w:t>
      </w:r>
    </w:p>
    <w:p w14:paraId="10E593FD" w14:textId="77777777" w:rsidR="0050365A" w:rsidRDefault="00E7704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365A">
        <w:rPr>
          <w:rFonts w:ascii="Times New Roman" w:hAnsi="Times New Roman" w:cs="Times New Roman"/>
          <w:b/>
          <w:sz w:val="24"/>
          <w:szCs w:val="24"/>
          <w:lang w:val="en-GB"/>
        </w:rPr>
        <w:t>List A</w:t>
      </w:r>
    </w:p>
    <w:p w14:paraId="5004E602" w14:textId="35C03F87" w:rsidR="00E7704B" w:rsidRPr="0050365A" w:rsidRDefault="0050365A" w:rsidP="0050365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ilingue (bilingual), tricycle, contresens (misinterpretation), international, antirouill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anti-rust), Egyptien (Egyptian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humanité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humanity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vilain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ugly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alpinism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419F6" w:rsidRPr="0050365A">
        <w:rPr>
          <w:rFonts w:ascii="Times New Roman" w:hAnsi="Times New Roman" w:cs="Times New Roman"/>
          <w:sz w:val="24"/>
          <w:szCs w:val="24"/>
          <w:lang w:val="en-GB"/>
        </w:rPr>
        <w:t>mountaineering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furieusement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furiously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prétext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pretext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monoton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monotonous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proposer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o offer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cohabitation, entrejamb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pace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éclairag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lighting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septièm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seventh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épicerie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grocery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sportif</w:t>
      </w:r>
      <w:r w:rsidR="00612B3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sportsperson)</w:t>
      </w:r>
      <w:r w:rsidR="00636B35" w:rsidRPr="0050365A">
        <w:rPr>
          <w:rFonts w:ascii="Times New Roman" w:hAnsi="Times New Roman" w:cs="Times New Roman"/>
          <w:sz w:val="24"/>
          <w:szCs w:val="24"/>
          <w:lang w:val="en-GB"/>
        </w:rPr>
        <w:t>, fluvial</w:t>
      </w:r>
      <w:r w:rsidR="006419F6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river)</w:t>
      </w:r>
    </w:p>
    <w:p w14:paraId="4A5CBE3C" w14:textId="77777777" w:rsidR="0050365A" w:rsidRDefault="00E7704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365A">
        <w:rPr>
          <w:rFonts w:ascii="Times New Roman" w:hAnsi="Times New Roman" w:cs="Times New Roman"/>
          <w:b/>
          <w:sz w:val="24"/>
          <w:szCs w:val="24"/>
          <w:lang w:val="en-GB"/>
        </w:rPr>
        <w:t>List B1</w:t>
      </w:r>
    </w:p>
    <w:p w14:paraId="66F8B1DE" w14:textId="0F3C951A" w:rsidR="00E7704B" w:rsidRPr="0050365A" w:rsidRDefault="0050365A" w:rsidP="0050365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icoque</w:t>
      </w:r>
      <w:r w:rsidR="00C3416D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catamaran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trimestr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419F6" w:rsidRPr="0050365A">
        <w:rPr>
          <w:rFonts w:ascii="Times New Roman" w:hAnsi="Times New Roman" w:cs="Times New Roman"/>
          <w:sz w:val="24"/>
          <w:szCs w:val="24"/>
          <w:lang w:val="en-GB"/>
        </w:rPr>
        <w:t>quarter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contrepoids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counterweight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intermédiair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intermediate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antibruit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noise-reducing), A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lsacien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Alsatian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humidité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humidity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forain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fairground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athlétism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rack and field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curieusement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curiously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prévision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projection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monocycl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unicycle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promettr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o promise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coexistence, entresol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mezzanine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nettoyag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cleaning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troisièm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hird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bergerie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sheepfold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tardif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late)</w:t>
      </w:r>
      <w:r w:rsidR="00A27306" w:rsidRPr="0050365A">
        <w:rPr>
          <w:rFonts w:ascii="Times New Roman" w:hAnsi="Times New Roman" w:cs="Times New Roman"/>
          <w:sz w:val="24"/>
          <w:szCs w:val="24"/>
          <w:lang w:val="en-GB"/>
        </w:rPr>
        <w:t>, matinal</w:t>
      </w:r>
      <w:r w:rsidR="00BD28C3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morning)</w:t>
      </w:r>
    </w:p>
    <w:p w14:paraId="0D3DDAF4" w14:textId="0251C5E9" w:rsidR="0050365A" w:rsidRDefault="00E7704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365A">
        <w:rPr>
          <w:rFonts w:ascii="Times New Roman" w:hAnsi="Times New Roman" w:cs="Times New Roman"/>
          <w:b/>
          <w:sz w:val="24"/>
          <w:szCs w:val="24"/>
          <w:lang w:val="en-GB"/>
        </w:rPr>
        <w:t>List B2</w:t>
      </w:r>
    </w:p>
    <w:p w14:paraId="6DCC7500" w14:textId="3742F7C6" w:rsidR="00E7704B" w:rsidRPr="0050365A" w:rsidRDefault="0050365A" w:rsidP="0050365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icolore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wo-colored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triangle, contrebasse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double bass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interlocuteur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interlocutor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antirides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anti-wrinkle), T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ahitien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ahitian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rapidité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rapidity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mondain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society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cyclisme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cycling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copieusement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copiously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préhistoire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prehistory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monocorde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monotone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provenir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o come from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coéquipier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eammate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entrefilet</w:t>
      </w:r>
      <w:r w:rsidR="00C439C4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short item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essayage</w:t>
      </w:r>
      <w:r w:rsidR="0007198F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testing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deuxième</w:t>
      </w:r>
      <w:r w:rsidR="0007198F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second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bijouterie</w:t>
      </w:r>
      <w:r w:rsidR="0007198F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jeweler’s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massif</w:t>
      </w:r>
      <w:r w:rsidR="0007198F" w:rsidRPr="0050365A">
        <w:rPr>
          <w:rFonts w:ascii="Times New Roman" w:hAnsi="Times New Roman" w:cs="Times New Roman"/>
          <w:sz w:val="24"/>
          <w:szCs w:val="24"/>
          <w:lang w:val="en-GB"/>
        </w:rPr>
        <w:t xml:space="preserve"> (massive)</w:t>
      </w:r>
      <w:r w:rsidR="009D4688" w:rsidRPr="0050365A">
        <w:rPr>
          <w:rFonts w:ascii="Times New Roman" w:hAnsi="Times New Roman" w:cs="Times New Roman"/>
          <w:sz w:val="24"/>
          <w:szCs w:val="24"/>
          <w:lang w:val="en-GB"/>
        </w:rPr>
        <w:t>, central.</w:t>
      </w:r>
    </w:p>
    <w:p w14:paraId="57B17BA8" w14:textId="77777777" w:rsidR="00E7704B" w:rsidRPr="00C439C4" w:rsidRDefault="00E7704B">
      <w:pPr>
        <w:rPr>
          <w:lang w:val="en-GB"/>
        </w:rPr>
      </w:pPr>
    </w:p>
    <w:sectPr w:rsidR="00E7704B" w:rsidRPr="00C43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4DC0B" w14:textId="77777777" w:rsidR="003B260B" w:rsidRDefault="003B260B" w:rsidP="0050365A">
      <w:pPr>
        <w:spacing w:after="0" w:line="240" w:lineRule="auto"/>
      </w:pPr>
      <w:r>
        <w:separator/>
      </w:r>
    </w:p>
  </w:endnote>
  <w:endnote w:type="continuationSeparator" w:id="0">
    <w:p w14:paraId="2B4093B1" w14:textId="77777777" w:rsidR="003B260B" w:rsidRDefault="003B260B" w:rsidP="00503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8A0C3" w14:textId="77777777" w:rsidR="003B260B" w:rsidRDefault="003B260B" w:rsidP="0050365A">
      <w:pPr>
        <w:spacing w:after="0" w:line="240" w:lineRule="auto"/>
      </w:pPr>
      <w:r>
        <w:separator/>
      </w:r>
    </w:p>
  </w:footnote>
  <w:footnote w:type="continuationSeparator" w:id="0">
    <w:p w14:paraId="544C2CF1" w14:textId="77777777" w:rsidR="003B260B" w:rsidRDefault="003B260B" w:rsidP="00503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3D2"/>
    <w:rsid w:val="00041BB6"/>
    <w:rsid w:val="00054D43"/>
    <w:rsid w:val="0007198F"/>
    <w:rsid w:val="000A0BAC"/>
    <w:rsid w:val="00346E34"/>
    <w:rsid w:val="003B260B"/>
    <w:rsid w:val="0050365A"/>
    <w:rsid w:val="00612B36"/>
    <w:rsid w:val="00636B35"/>
    <w:rsid w:val="006419F6"/>
    <w:rsid w:val="009063D2"/>
    <w:rsid w:val="009D4688"/>
    <w:rsid w:val="009F6016"/>
    <w:rsid w:val="00A27306"/>
    <w:rsid w:val="00BD28C3"/>
    <w:rsid w:val="00C3416D"/>
    <w:rsid w:val="00C439C4"/>
    <w:rsid w:val="00C52611"/>
    <w:rsid w:val="00C67C5F"/>
    <w:rsid w:val="00D95FEA"/>
    <w:rsid w:val="00E7704B"/>
    <w:rsid w:val="00FC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AA6AA"/>
  <w15:chartTrackingRefBased/>
  <w15:docId w15:val="{D51FF485-0A87-4881-9522-B7625E4ED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6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65A"/>
  </w:style>
  <w:style w:type="paragraph" w:styleId="Footer">
    <w:name w:val="footer"/>
    <w:basedOn w:val="Normal"/>
    <w:link w:val="FooterChar"/>
    <w:uiPriority w:val="99"/>
    <w:unhideWhenUsed/>
    <w:rsid w:val="005036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3</Words>
  <Characters>1454</Characters>
  <Application>Microsoft Office Word</Application>
  <DocSecurity>0</DocSecurity>
  <Lines>25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Ardanouy</dc:creator>
  <cp:keywords/>
  <dc:description/>
  <cp:lastModifiedBy>anitha</cp:lastModifiedBy>
  <cp:revision>15</cp:revision>
  <dcterms:created xsi:type="dcterms:W3CDTF">2023-05-12T14:48:00Z</dcterms:created>
  <dcterms:modified xsi:type="dcterms:W3CDTF">2023-12-1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89279bb76613ebd4e63d051d907399a5a0c3e18e80cf229ca828ba8baa4ca6</vt:lpwstr>
  </property>
</Properties>
</file>